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2"/>
        <w:gridCol w:w="741"/>
        <w:gridCol w:w="755"/>
        <w:gridCol w:w="746"/>
        <w:gridCol w:w="906"/>
        <w:gridCol w:w="839"/>
        <w:gridCol w:w="794"/>
        <w:gridCol w:w="741"/>
        <w:gridCol w:w="741"/>
        <w:gridCol w:w="794"/>
        <w:gridCol w:w="768"/>
        <w:gridCol w:w="741"/>
      </w:tblGrid>
      <w:tr w:rsidR="00726F49" w:rsidRPr="00726F49" w14:paraId="6442B34A" w14:textId="77777777" w:rsidTr="00726F49">
        <w:trPr>
          <w:trHeight w:val="320"/>
        </w:trPr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570C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B4745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BW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otolith.area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9E8B9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BW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otolith.length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1E610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BW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otolith.width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3BA05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BW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otolith.perimeter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333A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BW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Roundness</w:t>
            </w:r>
            <w:proofErr w:type="spellEnd"/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F0A5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BW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Form-</w:t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Factor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A2BD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BW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Ellipticity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FA5C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BW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P2/A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831F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BW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A/(</w:t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OLxOH</w:t>
            </w:r>
            <w:proofErr w:type="spellEnd"/>
            <w:r w:rsidRPr="00726F49">
              <w:rPr>
                <w:rFonts w:ascii="Arial" w:eastAsia="Times New Roman" w:hAnsi="Arial" w:cs="Arial"/>
                <w:sz w:val="8"/>
                <w:szCs w:val="8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2516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BW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OW/OL %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9B54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BW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726F49">
              <w:rPr>
                <w:rFonts w:ascii="Arial" w:eastAsia="Times New Roman" w:hAnsi="Arial" w:cs="Arial"/>
                <w:sz w:val="8"/>
                <w:szCs w:val="8"/>
              </w:rPr>
              <w:br/>
              <w:t>OL/TL</w:t>
            </w:r>
          </w:p>
        </w:tc>
      </w:tr>
      <w:tr w:rsidR="00726F49" w:rsidRPr="00726F49" w14:paraId="67A6E7AA" w14:textId="77777777" w:rsidTr="00726F49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0C8D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Pearson 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61EE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9FBB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B295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C50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CF44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3440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5F35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3392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2E2C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286D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9A4A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726F49" w:rsidRPr="00726F49" w14:paraId="7E9AC2C4" w14:textId="77777777" w:rsidTr="00726F49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5C59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71EA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88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DE99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87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5D17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86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F61A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87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0681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-0.27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7282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-0.71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B16D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64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9863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70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61F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-0.37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3A08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15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056C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955</w:t>
            </w:r>
          </w:p>
        </w:tc>
      </w:tr>
      <w:tr w:rsidR="00726F49" w:rsidRPr="00726F49" w14:paraId="106314C2" w14:textId="77777777" w:rsidTr="00726F49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E4CC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 xml:space="preserve">95% confidence </w:t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interva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28DF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8157 to 0.93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C6C8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7955 to 0.92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C358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7871 to 0.91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D4E4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8003 to 0.92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2B6F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-0.4934 to -0.0258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1DC9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-0.8163 to -0.55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8767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4713 to 0.77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5D06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5531 to 0.81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8A84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-0.5697 to -0.13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D3E7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-0.1041 to 0.38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189E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9258 to 0.9728</w:t>
            </w:r>
          </w:p>
        </w:tc>
      </w:tr>
      <w:tr w:rsidR="00726F49" w:rsidRPr="00726F49" w14:paraId="58242900" w14:textId="77777777" w:rsidTr="00726F49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0229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 xml:space="preserve">R </w:t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squared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4C4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78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7CD2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76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7846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75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1C87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76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2DB3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076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10E1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50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744F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417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DC2E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49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69E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13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8012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26FB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912</w:t>
            </w:r>
          </w:p>
        </w:tc>
      </w:tr>
      <w:tr w:rsidR="00726F49" w:rsidRPr="00726F49" w14:paraId="2DB50DF4" w14:textId="77777777" w:rsidTr="00726F49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B937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797A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18F5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4E77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EE71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3C45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E707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C7B7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9EF4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F0ED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785B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271B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726F49" w:rsidRPr="00726F49" w14:paraId="2339049D" w14:textId="77777777" w:rsidTr="00726F49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06A3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 xml:space="preserve">P </w:t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value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4926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F78B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66F0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DE0D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82E5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73DE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DBF8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AE82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7CE8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954A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1CE3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726F49" w:rsidRPr="00726F49" w14:paraId="5528C0F6" w14:textId="77777777" w:rsidTr="00726F49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DD6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P (</w:t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two-tailed</w:t>
            </w:r>
            <w:proofErr w:type="spellEnd"/>
            <w:r w:rsidRPr="00726F49">
              <w:rPr>
                <w:rFonts w:ascii="Arial" w:eastAsia="Times New Roman" w:hAnsi="Arial" w:cs="Arial"/>
                <w:sz w:val="8"/>
                <w:szCs w:val="8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CA6E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8FB7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2A56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EA54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5E1F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03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C1A6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D6D9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F8A2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225D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00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2203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0.24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B594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</w:tr>
      <w:tr w:rsidR="00726F49" w:rsidRPr="00726F49" w14:paraId="35A6083E" w14:textId="77777777" w:rsidTr="00726F49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812D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 xml:space="preserve">P </w:t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value</w:t>
            </w:r>
            <w:proofErr w:type="spellEnd"/>
            <w:r w:rsidRPr="00726F49">
              <w:rPr>
                <w:rFonts w:ascii="Arial" w:eastAsia="Times New Roman" w:hAnsi="Arial" w:cs="Arial"/>
                <w:sz w:val="8"/>
                <w:szCs w:val="8"/>
              </w:rPr>
              <w:t xml:space="preserve"> </w:t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summary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4CBB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49F2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A29A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D80C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FFA0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90F8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3D88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502A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3939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*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EAA3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n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27E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</w:tr>
      <w:tr w:rsidR="00726F49" w:rsidRPr="00726F49" w14:paraId="469E8755" w14:textId="77777777" w:rsidTr="00726F49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FC67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Significant</w:t>
            </w:r>
            <w:proofErr w:type="spellEnd"/>
            <w:r w:rsidRPr="00726F49">
              <w:rPr>
                <w:rFonts w:ascii="Arial" w:eastAsia="Times New Roman" w:hAnsi="Arial" w:cs="Arial"/>
                <w:sz w:val="8"/>
                <w:szCs w:val="8"/>
              </w:rPr>
              <w:t>? (alpha = 0.0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D900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D02E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663A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A01B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E7E7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5651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539E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A757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B7BA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55FA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No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37E1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</w:tr>
      <w:tr w:rsidR="00726F49" w:rsidRPr="00726F49" w14:paraId="3F43880A" w14:textId="77777777" w:rsidTr="00726F49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A47D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3CBA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AC4B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BBD8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3E64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2B9E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0318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B77D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1559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B020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AFB1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DAA4" w14:textId="77777777" w:rsidR="00726F49" w:rsidRPr="00726F49" w:rsidRDefault="00726F49" w:rsidP="00726F49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726F49" w:rsidRPr="00726F49" w14:paraId="1F868A54" w14:textId="77777777" w:rsidTr="00726F49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C5E5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Number</w:t>
            </w:r>
            <w:proofErr w:type="spellEnd"/>
            <w:r w:rsidRPr="00726F49">
              <w:rPr>
                <w:rFonts w:ascii="Arial" w:eastAsia="Times New Roman" w:hAnsi="Arial" w:cs="Arial"/>
                <w:sz w:val="8"/>
                <w:szCs w:val="8"/>
              </w:rPr>
              <w:t xml:space="preserve"> of XY </w:t>
            </w:r>
            <w:proofErr w:type="spellStart"/>
            <w:r w:rsidRPr="00726F49">
              <w:rPr>
                <w:rFonts w:ascii="Arial" w:eastAsia="Times New Roman" w:hAnsi="Arial" w:cs="Arial"/>
                <w:sz w:val="8"/>
                <w:szCs w:val="8"/>
              </w:rPr>
              <w:t>Pair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A900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A316D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06EE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9441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5981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862D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3DCB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7F98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5C4F5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C392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8656" w14:textId="77777777" w:rsidR="00726F49" w:rsidRPr="00726F49" w:rsidRDefault="00726F49" w:rsidP="00726F49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726F49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</w:tr>
    </w:tbl>
    <w:p w14:paraId="07A478FD" w14:textId="77777777" w:rsidR="00CE30E9" w:rsidRDefault="00000000"/>
    <w:sectPr w:rsidR="00CE30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F49"/>
    <w:rsid w:val="00083C12"/>
    <w:rsid w:val="00726F49"/>
    <w:rsid w:val="009A174B"/>
    <w:rsid w:val="00A168FD"/>
    <w:rsid w:val="00BE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89F404"/>
  <w15:chartTrackingRefBased/>
  <w15:docId w15:val="{EDDC54B0-20D0-1B46-8FC2-06C8D8DCC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8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'Iglio</dc:creator>
  <cp:keywords/>
  <dc:description/>
  <cp:lastModifiedBy>Claudio D'Iglio</cp:lastModifiedBy>
  <cp:revision>1</cp:revision>
  <dcterms:created xsi:type="dcterms:W3CDTF">2022-10-06T13:26:00Z</dcterms:created>
  <dcterms:modified xsi:type="dcterms:W3CDTF">2022-10-06T13:26:00Z</dcterms:modified>
</cp:coreProperties>
</file>